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142"/>
        <w:gridCol w:w="4540"/>
        <w:gridCol w:w="142"/>
        <w:gridCol w:w="564"/>
        <w:gridCol w:w="703"/>
        <w:gridCol w:w="997"/>
        <w:gridCol w:w="470"/>
      </w:tblGrid>
      <w:tr w:rsidR="00697FCF" w:rsidRPr="00512DDE" w14:paraId="27634B20" w14:textId="77777777" w:rsidTr="007D6864">
        <w:trPr>
          <w:gridAfter w:val="1"/>
          <w:wAfter w:w="470" w:type="dxa"/>
          <w:trHeight w:val="363"/>
        </w:trPr>
        <w:tc>
          <w:tcPr>
            <w:tcW w:w="48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D3D3D3"/>
            <w:noWrap/>
            <w:vAlign w:val="center"/>
            <w:hideMark/>
          </w:tcPr>
          <w:p w14:paraId="4D75FD76" w14:textId="77777777" w:rsidR="00697FCF" w:rsidRPr="00512DDE" w:rsidRDefault="00697FCF" w:rsidP="007D686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3D3D3"/>
            <w:noWrap/>
            <w:vAlign w:val="center"/>
            <w:hideMark/>
          </w:tcPr>
          <w:p w14:paraId="42897155" w14:textId="77777777" w:rsidR="00697FCF" w:rsidRPr="00512DDE" w:rsidRDefault="00697FCF" w:rsidP="007D6864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12DDE">
              <w:rPr>
                <w:rFonts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3D3D3"/>
            <w:noWrap/>
            <w:vAlign w:val="center"/>
            <w:hideMark/>
          </w:tcPr>
          <w:p w14:paraId="2DCD9F13" w14:textId="77777777" w:rsidR="00697FCF" w:rsidRPr="00512DDE" w:rsidRDefault="00697FCF" w:rsidP="007D6864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512DDE">
              <w:rPr>
                <w:rFonts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3D3D3"/>
            <w:noWrap/>
            <w:vAlign w:val="center"/>
            <w:hideMark/>
          </w:tcPr>
          <w:p w14:paraId="445C6389" w14:textId="77777777" w:rsidR="00697FCF" w:rsidRPr="00512DDE" w:rsidRDefault="00697FCF" w:rsidP="007D6864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12DDE">
              <w:rPr>
                <w:rFonts w:cs="Arial"/>
                <w:b/>
                <w:bCs/>
                <w:sz w:val="20"/>
                <w:szCs w:val="20"/>
              </w:rPr>
              <w:t>(n=312)</w:t>
            </w:r>
          </w:p>
        </w:tc>
      </w:tr>
      <w:tr w:rsidR="00697FCF" w:rsidRPr="00512DDE" w14:paraId="37888245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745C1A0" w14:textId="77777777" w:rsidR="00697FCF" w:rsidRPr="00512DDE" w:rsidRDefault="00697FCF" w:rsidP="007D6864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512DDE">
              <w:rPr>
                <w:rFonts w:cs="Arial"/>
                <w:b/>
                <w:bCs/>
                <w:sz w:val="20"/>
                <w:szCs w:val="20"/>
              </w:rPr>
              <w:t>RESCUE AND ACCIDENT CHARACTERISTIC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A21D70A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F437226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97EFBA4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</w:tr>
      <w:tr w:rsidR="00697FCF" w:rsidRPr="00512DDE" w14:paraId="620421B7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A53AE" w14:textId="77777777" w:rsidR="00697FCF" w:rsidRPr="00512DDE" w:rsidRDefault="00697FCF" w:rsidP="007D6864">
            <w:pPr>
              <w:spacing w:line="240" w:lineRule="auto"/>
              <w:ind w:firstLineChars="100" w:firstLine="201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hift,</w:t>
            </w:r>
            <w:r w:rsidRPr="00512DDE">
              <w:rPr>
                <w:rFonts w:cs="Arial"/>
                <w:b/>
                <w:bCs/>
                <w:sz w:val="20"/>
                <w:szCs w:val="20"/>
              </w:rPr>
              <w:t xml:space="preserve"> n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9000B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38AED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57346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</w:tr>
      <w:tr w:rsidR="00697FCF" w:rsidRPr="00512DDE" w14:paraId="3BACAC95" w14:textId="77777777" w:rsidTr="007D6864">
        <w:trPr>
          <w:gridBefore w:val="1"/>
          <w:wBefore w:w="142" w:type="dxa"/>
          <w:trHeight w:val="227"/>
        </w:trPr>
        <w:tc>
          <w:tcPr>
            <w:tcW w:w="4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E48CA" w14:textId="77777777" w:rsidR="00697FCF" w:rsidRPr="00512DDE" w:rsidRDefault="00697FCF" w:rsidP="007D6864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Day shift (8-16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B4906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D2447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84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57B00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59.0]</w:t>
            </w:r>
          </w:p>
        </w:tc>
      </w:tr>
      <w:tr w:rsidR="00697FCF" w:rsidRPr="00512DDE" w14:paraId="5041326B" w14:textId="77777777" w:rsidTr="007D6864">
        <w:trPr>
          <w:gridBefore w:val="1"/>
          <w:wBefore w:w="142" w:type="dxa"/>
          <w:trHeight w:val="227"/>
        </w:trPr>
        <w:tc>
          <w:tcPr>
            <w:tcW w:w="4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59416" w14:textId="77777777" w:rsidR="00697FCF" w:rsidRPr="00512DDE" w:rsidRDefault="00697FCF" w:rsidP="007D6864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Late shift (16-24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F0687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A5085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95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FD23C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30.4]</w:t>
            </w:r>
          </w:p>
        </w:tc>
      </w:tr>
      <w:tr w:rsidR="00697FCF" w:rsidRPr="00512DDE" w14:paraId="05E6C1D8" w14:textId="77777777" w:rsidTr="007D6864">
        <w:trPr>
          <w:gridBefore w:val="1"/>
          <w:wBefore w:w="142" w:type="dxa"/>
          <w:trHeight w:val="227"/>
        </w:trPr>
        <w:tc>
          <w:tcPr>
            <w:tcW w:w="4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81EEA" w14:textId="77777777" w:rsidR="00697FCF" w:rsidRPr="00512DDE" w:rsidRDefault="00697FCF" w:rsidP="007D6864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Night shift (24-8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6F45D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96948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8AC4B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10.6]</w:t>
            </w:r>
          </w:p>
        </w:tc>
      </w:tr>
      <w:tr w:rsidR="00697FCF" w:rsidRPr="00512DDE" w14:paraId="38677179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7340B" w14:textId="77777777" w:rsidR="00697FCF" w:rsidRPr="00512DDE" w:rsidRDefault="00697FCF" w:rsidP="007D6864">
            <w:pPr>
              <w:spacing w:line="240" w:lineRule="auto"/>
              <w:ind w:firstLineChars="100" w:firstLine="201"/>
              <w:rPr>
                <w:rFonts w:cs="Arial"/>
                <w:b/>
                <w:bCs/>
                <w:sz w:val="20"/>
                <w:szCs w:val="20"/>
              </w:rPr>
            </w:pPr>
            <w:r w:rsidRPr="00512DDE">
              <w:rPr>
                <w:rFonts w:cs="Arial"/>
                <w:b/>
                <w:bCs/>
                <w:sz w:val="20"/>
                <w:szCs w:val="20"/>
              </w:rPr>
              <w:t>Months of operation, n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442CB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33372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98F9D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</w:tr>
      <w:tr w:rsidR="00697FCF" w:rsidRPr="00512DDE" w14:paraId="0EA66E6E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8F6F6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  <w:lang w:val="de-CH"/>
              </w:rPr>
            </w:pPr>
            <w:r w:rsidRPr="00C44A83">
              <w:rPr>
                <w:sz w:val="20"/>
                <w:szCs w:val="20"/>
              </w:rPr>
              <w:t>January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72A91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89F11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B3754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5.1]</w:t>
            </w:r>
          </w:p>
        </w:tc>
      </w:tr>
      <w:tr w:rsidR="00697FCF" w:rsidRPr="00512DDE" w14:paraId="4F7EE36A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72E6E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C44A83">
              <w:rPr>
                <w:sz w:val="20"/>
                <w:szCs w:val="20"/>
              </w:rPr>
              <w:t>February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CFBD7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644B0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60F1F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5.8]</w:t>
            </w:r>
          </w:p>
        </w:tc>
      </w:tr>
      <w:tr w:rsidR="00697FCF" w:rsidRPr="00512DDE" w14:paraId="690DF569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73A77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C44A83">
              <w:rPr>
                <w:sz w:val="20"/>
                <w:szCs w:val="20"/>
              </w:rPr>
              <w:t>March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AC2B8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CDE5D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B879A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8.0]</w:t>
            </w:r>
          </w:p>
        </w:tc>
      </w:tr>
      <w:tr w:rsidR="00697FCF" w:rsidRPr="00512DDE" w14:paraId="49A3204C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CAE83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C44A83">
              <w:rPr>
                <w:sz w:val="20"/>
                <w:szCs w:val="20"/>
              </w:rPr>
              <w:t>April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FAA9C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10667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F6E31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6.4]</w:t>
            </w:r>
          </w:p>
        </w:tc>
      </w:tr>
      <w:tr w:rsidR="00697FCF" w:rsidRPr="00512DDE" w14:paraId="38D67B01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ADCED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C44A83">
              <w:rPr>
                <w:sz w:val="20"/>
                <w:szCs w:val="20"/>
              </w:rPr>
              <w:t>May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A375B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A6DEE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8356E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9.9]</w:t>
            </w:r>
          </w:p>
        </w:tc>
      </w:tr>
      <w:tr w:rsidR="00697FCF" w:rsidRPr="00512DDE" w14:paraId="2C234D6F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99821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C44A83">
              <w:rPr>
                <w:sz w:val="20"/>
                <w:szCs w:val="20"/>
              </w:rPr>
              <w:t>Jun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DE5C9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5018C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9342B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7.7]</w:t>
            </w:r>
          </w:p>
        </w:tc>
      </w:tr>
      <w:tr w:rsidR="00697FCF" w:rsidRPr="00512DDE" w14:paraId="6F69CF23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E5FE2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C44A83">
              <w:rPr>
                <w:sz w:val="20"/>
                <w:szCs w:val="20"/>
              </w:rPr>
              <w:t>July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142A8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713E6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35BE8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15.7]</w:t>
            </w:r>
          </w:p>
        </w:tc>
      </w:tr>
      <w:tr w:rsidR="00697FCF" w:rsidRPr="00512DDE" w14:paraId="0CC0A63B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C5538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C44A83">
              <w:rPr>
                <w:sz w:val="20"/>
                <w:szCs w:val="20"/>
              </w:rPr>
              <w:t>Augus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E2794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11144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00F87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9.6]</w:t>
            </w:r>
          </w:p>
        </w:tc>
      </w:tr>
      <w:tr w:rsidR="00697FCF" w:rsidRPr="00512DDE" w14:paraId="56C79257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5E665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C44A83">
              <w:rPr>
                <w:sz w:val="20"/>
                <w:szCs w:val="20"/>
              </w:rPr>
              <w:t>September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49D0A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95522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3E4A7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11.2]</w:t>
            </w:r>
          </w:p>
        </w:tc>
      </w:tr>
      <w:tr w:rsidR="00697FCF" w:rsidRPr="00512DDE" w14:paraId="19025C06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5EBDF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C44A83">
              <w:rPr>
                <w:sz w:val="20"/>
                <w:szCs w:val="20"/>
              </w:rPr>
              <w:t>October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6A2CE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075AE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F5A93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6.7]</w:t>
            </w:r>
          </w:p>
        </w:tc>
      </w:tr>
      <w:tr w:rsidR="00697FCF" w:rsidRPr="00512DDE" w14:paraId="4CA00F3A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10283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C44A83">
              <w:rPr>
                <w:sz w:val="20"/>
                <w:szCs w:val="20"/>
              </w:rPr>
              <w:t>November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A1522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9A660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06F70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8.3]</w:t>
            </w:r>
          </w:p>
        </w:tc>
      </w:tr>
      <w:tr w:rsidR="00697FCF" w:rsidRPr="00512DDE" w14:paraId="6F870BE4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5015B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C44A83">
              <w:rPr>
                <w:sz w:val="20"/>
                <w:szCs w:val="20"/>
              </w:rPr>
              <w:t>December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1DF5E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2F4C9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5A27B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5.4]</w:t>
            </w:r>
          </w:p>
        </w:tc>
      </w:tr>
      <w:tr w:rsidR="00697FCF" w:rsidRPr="00512DDE" w14:paraId="6F482521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02769" w14:textId="77777777" w:rsidR="00697FCF" w:rsidRPr="00512DDE" w:rsidRDefault="00697FCF" w:rsidP="007D6864">
            <w:pPr>
              <w:spacing w:line="240" w:lineRule="auto"/>
              <w:ind w:firstLineChars="100" w:firstLine="201"/>
              <w:rPr>
                <w:rFonts w:cs="Arial"/>
                <w:b/>
                <w:bCs/>
                <w:sz w:val="20"/>
                <w:szCs w:val="20"/>
              </w:rPr>
            </w:pPr>
            <w:r w:rsidRPr="00512DDE">
              <w:rPr>
                <w:rFonts w:cs="Arial"/>
                <w:b/>
                <w:bCs/>
                <w:sz w:val="20"/>
                <w:szCs w:val="20"/>
              </w:rPr>
              <w:t>Type of injury, detail, n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4AB1A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4FAFB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D56CF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</w:tr>
      <w:tr w:rsidR="00697FCF" w:rsidRPr="00512DDE" w14:paraId="30FB0991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54C57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Traffic - car, truck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E6811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B3270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AB97F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7.7]</w:t>
            </w:r>
          </w:p>
        </w:tc>
      </w:tr>
      <w:tr w:rsidR="00697FCF" w:rsidRPr="00512DDE" w14:paraId="131B0A33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ABDA5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 xml:space="preserve">Traffic - </w:t>
            </w:r>
            <w:r>
              <w:rPr>
                <w:rFonts w:cs="Arial"/>
                <w:sz w:val="20"/>
                <w:szCs w:val="20"/>
                <w:lang w:val="de-CH"/>
              </w:rPr>
              <w:t>m</w:t>
            </w:r>
            <w:proofErr w:type="spellStart"/>
            <w:r w:rsidRPr="00C44A83">
              <w:rPr>
                <w:rFonts w:cs="Arial"/>
                <w:sz w:val="20"/>
                <w:szCs w:val="20"/>
              </w:rPr>
              <w:t>otor</w:t>
            </w:r>
            <w:proofErr w:type="spellEnd"/>
            <w:r w:rsidRPr="00C44A83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  <w:lang w:val="de-CH"/>
              </w:rPr>
              <w:t>c</w:t>
            </w:r>
            <w:proofErr w:type="spellStart"/>
            <w:r w:rsidRPr="00C44A83">
              <w:rPr>
                <w:rFonts w:cs="Arial"/>
                <w:sz w:val="20"/>
                <w:szCs w:val="20"/>
              </w:rPr>
              <w:t>ycle</w:t>
            </w:r>
            <w:proofErr w:type="spellEnd"/>
            <w:r w:rsidRPr="00C44A83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  <w:lang w:val="de-CH"/>
              </w:rPr>
              <w:t>c</w:t>
            </w:r>
            <w:r w:rsidRPr="00C44A83">
              <w:rPr>
                <w:rFonts w:cs="Arial"/>
                <w:sz w:val="20"/>
                <w:szCs w:val="20"/>
              </w:rPr>
              <w:t>rash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A1EBD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9EA30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A0FC0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10.6]</w:t>
            </w:r>
          </w:p>
        </w:tc>
      </w:tr>
      <w:tr w:rsidR="00697FCF" w:rsidRPr="00512DDE" w14:paraId="3BF7C947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30B04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Bicycl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A4CAD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C79D7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B03A5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11.2]</w:t>
            </w:r>
          </w:p>
        </w:tc>
      </w:tr>
      <w:tr w:rsidR="00697FCF" w:rsidRPr="00512DDE" w14:paraId="46D5FDD2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177D8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Pedestrian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F6525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827D0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C3B91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3.8]</w:t>
            </w:r>
          </w:p>
        </w:tc>
      </w:tr>
      <w:tr w:rsidR="00697FCF" w:rsidRPr="00512DDE" w14:paraId="056E4952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73A75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Fall over 3m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A53D2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E9DC6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7596C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24.7]</w:t>
            </w:r>
          </w:p>
        </w:tc>
      </w:tr>
      <w:tr w:rsidR="00697FCF" w:rsidRPr="00512DDE" w14:paraId="5EE29B82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F9465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Fall below 3m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CDD14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A21CF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FB7FF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18.6]</w:t>
            </w:r>
          </w:p>
        </w:tc>
      </w:tr>
      <w:tr w:rsidR="00697FCF" w:rsidRPr="00512DDE" w14:paraId="5FEC9AED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4BD51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Fall of unknown height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FA644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A5061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A4C43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3.8]</w:t>
            </w:r>
          </w:p>
        </w:tc>
      </w:tr>
      <w:tr w:rsidR="00697FCF" w:rsidRPr="00512DDE" w14:paraId="1D4FB531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06837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Traffic other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AD1F6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584E2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7CCFC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2.6]</w:t>
            </w:r>
          </w:p>
        </w:tc>
      </w:tr>
      <w:tr w:rsidR="00697FCF" w:rsidRPr="00512DDE" w14:paraId="5A3AA6E5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6E3E2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Other - Blow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108BA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8A72D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260DB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5.1]</w:t>
            </w:r>
          </w:p>
        </w:tc>
      </w:tr>
      <w:tr w:rsidR="00697FCF" w:rsidRPr="00512DDE" w14:paraId="53DEB4F8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18A44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Gunshot wound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21BD4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29F02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AE779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0.3]</w:t>
            </w:r>
          </w:p>
        </w:tc>
      </w:tr>
      <w:tr w:rsidR="00697FCF" w:rsidRPr="00512DDE" w14:paraId="4D3C82F3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167C9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Stab wound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74DC0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EC6BE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B5AEF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0.3]</w:t>
            </w:r>
          </w:p>
        </w:tc>
      </w:tr>
      <w:tr w:rsidR="00697FCF" w:rsidRPr="00512DDE" w14:paraId="6937D251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8957F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Other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BEE39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EC651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AE174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10.3]</w:t>
            </w:r>
          </w:p>
        </w:tc>
      </w:tr>
      <w:tr w:rsidR="00697FCF" w:rsidRPr="00512DDE" w14:paraId="6880EDBA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C4997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Avalanche, landslide, spillag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FE95E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887DF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17637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0.3]</w:t>
            </w:r>
          </w:p>
        </w:tc>
      </w:tr>
      <w:tr w:rsidR="00697FCF" w:rsidRPr="00512DDE" w14:paraId="2CDD8686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CD8EE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Unknown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AEC91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242CE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9A14A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0.6]</w:t>
            </w:r>
          </w:p>
        </w:tc>
      </w:tr>
      <w:tr w:rsidR="00697FCF" w:rsidRPr="00512DDE" w14:paraId="2BE4E74F" w14:textId="77777777" w:rsidTr="007D6864">
        <w:trPr>
          <w:gridAfter w:val="1"/>
          <w:wAfter w:w="470" w:type="dxa"/>
          <w:trHeight w:val="227"/>
        </w:trPr>
        <w:tc>
          <w:tcPr>
            <w:tcW w:w="4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E9912" w14:textId="77777777" w:rsidR="00697FCF" w:rsidRPr="00680F10" w:rsidRDefault="00697FCF" w:rsidP="007D6864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680F10">
              <w:rPr>
                <w:rFonts w:cs="Arial"/>
                <w:b/>
                <w:bCs/>
                <w:sz w:val="20"/>
                <w:szCs w:val="20"/>
              </w:rPr>
              <w:t>Penetrating trauma, n (%)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331F1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F9B55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6C8DF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7.7]</w:t>
            </w:r>
          </w:p>
        </w:tc>
      </w:tr>
      <w:tr w:rsidR="00697FCF" w:rsidRPr="00512DDE" w14:paraId="06D7FBC1" w14:textId="77777777" w:rsidTr="007D6864">
        <w:trPr>
          <w:gridAfter w:val="1"/>
          <w:wAfter w:w="470" w:type="dxa"/>
          <w:trHeight w:val="227"/>
        </w:trPr>
        <w:tc>
          <w:tcPr>
            <w:tcW w:w="4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A8271" w14:textId="77777777" w:rsidR="00697FCF" w:rsidRPr="00680F10" w:rsidRDefault="00697FCF" w:rsidP="007D6864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680F10">
              <w:rPr>
                <w:rFonts w:cs="Arial"/>
                <w:b/>
                <w:bCs/>
                <w:sz w:val="20"/>
                <w:szCs w:val="20"/>
              </w:rPr>
              <w:t>Hoist rescue, n (%)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ADA20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EFCDB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7215F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15.7]</w:t>
            </w:r>
          </w:p>
        </w:tc>
      </w:tr>
      <w:tr w:rsidR="00697FCF" w:rsidRPr="00512DDE" w14:paraId="4CF3A3CC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6E1BE1B" w14:textId="77777777" w:rsidR="00697FCF" w:rsidRPr="00512DDE" w:rsidRDefault="00697FCF" w:rsidP="007D6864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512DDE">
              <w:rPr>
                <w:rFonts w:cs="Arial"/>
                <w:b/>
                <w:bCs/>
                <w:sz w:val="20"/>
                <w:szCs w:val="20"/>
              </w:rPr>
              <w:t>INJURY CHARACTERISTIC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D46E4FB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3CB3C7C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6DC4FF2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</w:tr>
      <w:tr w:rsidR="00697FCF" w:rsidRPr="00512DDE" w14:paraId="5CE323D1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F9B62" w14:textId="77777777" w:rsidR="00697FCF" w:rsidRPr="00512DDE" w:rsidRDefault="00697FCF" w:rsidP="007D6864">
            <w:pPr>
              <w:spacing w:line="240" w:lineRule="auto"/>
              <w:ind w:firstLineChars="100" w:firstLine="201"/>
              <w:rPr>
                <w:rFonts w:cs="Arial"/>
                <w:b/>
                <w:bCs/>
                <w:sz w:val="20"/>
                <w:szCs w:val="20"/>
              </w:rPr>
            </w:pPr>
            <w:r w:rsidRPr="00512DDE">
              <w:rPr>
                <w:rFonts w:cs="Arial"/>
                <w:b/>
                <w:bCs/>
                <w:sz w:val="20"/>
                <w:szCs w:val="20"/>
              </w:rPr>
              <w:t>AIS head, n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8C303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E1DB6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69DDF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</w:tr>
      <w:tr w:rsidR="00697FCF" w:rsidRPr="00512DDE" w14:paraId="650A814F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1DE6C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E9260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24F1B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19DAA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31.1]</w:t>
            </w:r>
          </w:p>
        </w:tc>
      </w:tr>
      <w:tr w:rsidR="00697FCF" w:rsidRPr="00512DDE" w14:paraId="6751D20B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FABF5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4C44C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B7FD6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401B2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7.4]</w:t>
            </w:r>
          </w:p>
        </w:tc>
      </w:tr>
      <w:tr w:rsidR="00697FCF" w:rsidRPr="00512DDE" w14:paraId="24D96A3B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3DBAB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F09A2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175E0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3ED0A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9.9]</w:t>
            </w:r>
          </w:p>
        </w:tc>
      </w:tr>
      <w:tr w:rsidR="00697FCF" w:rsidRPr="00512DDE" w14:paraId="16090B52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D2BDB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842E8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B89AA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CE7E5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21.2]</w:t>
            </w:r>
          </w:p>
        </w:tc>
      </w:tr>
      <w:tr w:rsidR="00697FCF" w:rsidRPr="00512DDE" w14:paraId="5CD0AE92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3F512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D9ACA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81CEA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9F535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14.4]</w:t>
            </w:r>
          </w:p>
        </w:tc>
      </w:tr>
      <w:tr w:rsidR="00697FCF" w:rsidRPr="00512DDE" w14:paraId="03778E17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5F958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B8ACB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8882F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D1EE9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16.0]</w:t>
            </w:r>
          </w:p>
        </w:tc>
      </w:tr>
      <w:tr w:rsidR="00697FCF" w:rsidRPr="00512DDE" w14:paraId="213ACC43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2B9BC" w14:textId="77777777" w:rsidR="00697FCF" w:rsidRPr="00512DDE" w:rsidRDefault="00697FCF" w:rsidP="007D6864">
            <w:pPr>
              <w:spacing w:line="240" w:lineRule="auto"/>
              <w:ind w:firstLineChars="100" w:firstLine="201"/>
              <w:rPr>
                <w:rFonts w:cs="Arial"/>
                <w:b/>
                <w:bCs/>
                <w:sz w:val="20"/>
                <w:szCs w:val="20"/>
              </w:rPr>
            </w:pPr>
            <w:r w:rsidRPr="00512DDE">
              <w:rPr>
                <w:rFonts w:cs="Arial"/>
                <w:b/>
                <w:bCs/>
                <w:sz w:val="20"/>
                <w:szCs w:val="20"/>
              </w:rPr>
              <w:t>AIS face, n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C2FAC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DB32C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F8914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</w:tr>
      <w:tr w:rsidR="00697FCF" w:rsidRPr="00512DDE" w14:paraId="3AC7FDBD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AF3E3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B4B99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FD0EC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ECB3F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63.1]</w:t>
            </w:r>
          </w:p>
        </w:tc>
      </w:tr>
      <w:tr w:rsidR="00697FCF" w:rsidRPr="00512DDE" w14:paraId="4633BD3F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E0AF0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65369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A9BCA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77A82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16.3]</w:t>
            </w:r>
          </w:p>
        </w:tc>
      </w:tr>
      <w:tr w:rsidR="00697FCF" w:rsidRPr="00512DDE" w14:paraId="654A4F6B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FE2A4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695BB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AECD7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CE000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17.0]</w:t>
            </w:r>
          </w:p>
        </w:tc>
      </w:tr>
      <w:tr w:rsidR="00697FCF" w:rsidRPr="00512DDE" w14:paraId="6E0113FE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59987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FD232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F8F45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8325D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3.5]</w:t>
            </w:r>
          </w:p>
        </w:tc>
      </w:tr>
      <w:tr w:rsidR="00697FCF" w:rsidRPr="00512DDE" w14:paraId="54650F48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8DB01" w14:textId="77777777" w:rsidR="00697FCF" w:rsidRPr="00512DDE" w:rsidRDefault="00697FCF" w:rsidP="007D6864">
            <w:pPr>
              <w:spacing w:line="240" w:lineRule="auto"/>
              <w:ind w:firstLineChars="100" w:firstLine="201"/>
              <w:rPr>
                <w:rFonts w:cs="Arial"/>
                <w:b/>
                <w:bCs/>
                <w:sz w:val="20"/>
                <w:szCs w:val="20"/>
              </w:rPr>
            </w:pPr>
            <w:r w:rsidRPr="00512DDE">
              <w:rPr>
                <w:rFonts w:cs="Arial"/>
                <w:b/>
                <w:bCs/>
                <w:sz w:val="20"/>
                <w:szCs w:val="20"/>
              </w:rPr>
              <w:t>AIS neck, n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68636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79F16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EBDD3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</w:tr>
      <w:tr w:rsidR="00697FCF" w:rsidRPr="00512DDE" w14:paraId="4C26FC63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82FDF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15B60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B31CA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9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1E9E7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92.9]</w:t>
            </w:r>
          </w:p>
        </w:tc>
      </w:tr>
      <w:tr w:rsidR="00697FCF" w:rsidRPr="00512DDE" w14:paraId="37FB2506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D4805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0AA6E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703CC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967AE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1.0]</w:t>
            </w:r>
          </w:p>
        </w:tc>
      </w:tr>
      <w:tr w:rsidR="00697FCF" w:rsidRPr="00512DDE" w14:paraId="480DF7BE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83478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1AF8A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83A11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87E9C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3.5]</w:t>
            </w:r>
          </w:p>
        </w:tc>
      </w:tr>
      <w:tr w:rsidR="00697FCF" w:rsidRPr="00512DDE" w14:paraId="60000E3A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62264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24585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1EE70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5007A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1.9]</w:t>
            </w:r>
          </w:p>
        </w:tc>
      </w:tr>
      <w:tr w:rsidR="00697FCF" w:rsidRPr="00512DDE" w14:paraId="2B7495E4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EB2F7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49D27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D9889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1C8E3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0.6]</w:t>
            </w:r>
          </w:p>
        </w:tc>
      </w:tr>
      <w:tr w:rsidR="00697FCF" w:rsidRPr="00512DDE" w14:paraId="14F7EFC2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7151C" w14:textId="77777777" w:rsidR="00697FCF" w:rsidRPr="00512DDE" w:rsidRDefault="00697FCF" w:rsidP="007D6864">
            <w:pPr>
              <w:spacing w:line="240" w:lineRule="auto"/>
              <w:ind w:firstLineChars="100" w:firstLine="201"/>
              <w:rPr>
                <w:rFonts w:cs="Arial"/>
                <w:b/>
                <w:bCs/>
                <w:sz w:val="20"/>
                <w:szCs w:val="20"/>
              </w:rPr>
            </w:pPr>
            <w:r w:rsidRPr="00512DDE">
              <w:rPr>
                <w:rFonts w:cs="Arial"/>
                <w:b/>
                <w:bCs/>
                <w:sz w:val="20"/>
                <w:szCs w:val="20"/>
              </w:rPr>
              <w:t>AIS thorax, n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19F60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BF54D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E5322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</w:tr>
      <w:tr w:rsidR="00697FCF" w:rsidRPr="00512DDE" w14:paraId="24F2D31B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5A5FE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DC3D0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DC16E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25BA7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43.6]</w:t>
            </w:r>
          </w:p>
        </w:tc>
      </w:tr>
      <w:tr w:rsidR="00697FCF" w:rsidRPr="00512DDE" w14:paraId="522EB00B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982EE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096BD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3A5EE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16A10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3.8]</w:t>
            </w:r>
          </w:p>
        </w:tc>
      </w:tr>
      <w:tr w:rsidR="00697FCF" w:rsidRPr="00512DDE" w14:paraId="597E7598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473BB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8AFB0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8DC36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4E553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7.1]</w:t>
            </w:r>
          </w:p>
        </w:tc>
      </w:tr>
      <w:tr w:rsidR="00697FCF" w:rsidRPr="00512DDE" w14:paraId="53A788E3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23D41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lastRenderedPageBreak/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4DC2D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F83F6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6577F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34.6]</w:t>
            </w:r>
          </w:p>
        </w:tc>
      </w:tr>
      <w:tr w:rsidR="00697FCF" w:rsidRPr="00512DDE" w14:paraId="32A1CE93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B5FEE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C03C7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9CCBA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FB077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8.7]</w:t>
            </w:r>
          </w:p>
        </w:tc>
      </w:tr>
      <w:tr w:rsidR="00697FCF" w:rsidRPr="00512DDE" w14:paraId="71EBFAB8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EB54C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DDA90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67166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91A8B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2.2]</w:t>
            </w:r>
          </w:p>
        </w:tc>
      </w:tr>
      <w:tr w:rsidR="00697FCF" w:rsidRPr="00512DDE" w14:paraId="14A1D997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E55D7" w14:textId="77777777" w:rsidR="00697FCF" w:rsidRPr="00512DDE" w:rsidRDefault="00697FCF" w:rsidP="007D6864">
            <w:pPr>
              <w:spacing w:line="240" w:lineRule="auto"/>
              <w:ind w:firstLineChars="100" w:firstLine="201"/>
              <w:rPr>
                <w:rFonts w:cs="Arial"/>
                <w:b/>
                <w:bCs/>
                <w:sz w:val="20"/>
                <w:szCs w:val="20"/>
              </w:rPr>
            </w:pPr>
            <w:r w:rsidRPr="00512DDE">
              <w:rPr>
                <w:rFonts w:cs="Arial"/>
                <w:b/>
                <w:bCs/>
                <w:sz w:val="20"/>
                <w:szCs w:val="20"/>
              </w:rPr>
              <w:t>AIS abdomen, n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FC949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9C77E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6FBAC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</w:tr>
      <w:tr w:rsidR="00697FCF" w:rsidRPr="00512DDE" w14:paraId="078DA708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5431C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C4710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F0C00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C3802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78.8]</w:t>
            </w:r>
          </w:p>
        </w:tc>
      </w:tr>
      <w:tr w:rsidR="00697FCF" w:rsidRPr="00512DDE" w14:paraId="5A309617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D8C96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7368E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493D2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79589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2.2]</w:t>
            </w:r>
          </w:p>
        </w:tc>
      </w:tr>
      <w:tr w:rsidR="00697FCF" w:rsidRPr="00512DDE" w14:paraId="66136319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ACAB9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FD0EE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F1D5E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66FFF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4.8]</w:t>
            </w:r>
          </w:p>
        </w:tc>
      </w:tr>
      <w:tr w:rsidR="00697FCF" w:rsidRPr="00512DDE" w14:paraId="4749566B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DB1A4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4A836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5EBF9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A6674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6.1]</w:t>
            </w:r>
          </w:p>
        </w:tc>
      </w:tr>
      <w:tr w:rsidR="00697FCF" w:rsidRPr="00512DDE" w14:paraId="247328D9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51E63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B9BCD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4C729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958DE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6.1]</w:t>
            </w:r>
          </w:p>
        </w:tc>
      </w:tr>
      <w:tr w:rsidR="00697FCF" w:rsidRPr="00512DDE" w14:paraId="4CCC6E97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2CB65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1D53B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E15E0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9D2E5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1.9]</w:t>
            </w:r>
          </w:p>
        </w:tc>
      </w:tr>
      <w:tr w:rsidR="00697FCF" w:rsidRPr="00512DDE" w14:paraId="508DF9BD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B67B4" w14:textId="77777777" w:rsidR="00697FCF" w:rsidRPr="00512DDE" w:rsidRDefault="00697FCF" w:rsidP="007D6864">
            <w:pPr>
              <w:spacing w:line="240" w:lineRule="auto"/>
              <w:ind w:firstLineChars="100" w:firstLine="201"/>
              <w:rPr>
                <w:rFonts w:cs="Arial"/>
                <w:b/>
                <w:bCs/>
                <w:sz w:val="20"/>
                <w:szCs w:val="20"/>
              </w:rPr>
            </w:pPr>
            <w:r w:rsidRPr="00512DDE">
              <w:rPr>
                <w:rFonts w:cs="Arial"/>
                <w:b/>
                <w:bCs/>
                <w:sz w:val="20"/>
                <w:szCs w:val="20"/>
              </w:rPr>
              <w:t>AIS spine, n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63DDC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FCFC1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1E6BF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</w:tr>
      <w:tr w:rsidR="00697FCF" w:rsidRPr="00512DDE" w14:paraId="67F57C4D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2A505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19717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E4B50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BFC93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55.1]</w:t>
            </w:r>
          </w:p>
        </w:tc>
      </w:tr>
      <w:tr w:rsidR="00697FCF" w:rsidRPr="00512DDE" w14:paraId="2E3D0778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E7B33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93C93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5C692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F8990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1.3]</w:t>
            </w:r>
          </w:p>
        </w:tc>
      </w:tr>
      <w:tr w:rsidR="00697FCF" w:rsidRPr="00512DDE" w14:paraId="44C16970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45C3C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35B3E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00D4D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B0A29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24.4]</w:t>
            </w:r>
          </w:p>
        </w:tc>
      </w:tr>
      <w:tr w:rsidR="00697FCF" w:rsidRPr="00512DDE" w14:paraId="7BA8B1D6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6BD69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D492C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D09A2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74E04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10.3]</w:t>
            </w:r>
          </w:p>
        </w:tc>
      </w:tr>
      <w:tr w:rsidR="00697FCF" w:rsidRPr="00512DDE" w14:paraId="26AFE5EE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B5C66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4800E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19279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CE953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2.6]</w:t>
            </w:r>
          </w:p>
        </w:tc>
      </w:tr>
      <w:tr w:rsidR="00697FCF" w:rsidRPr="00512DDE" w14:paraId="0AEF64C2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49E99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523D5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C6A76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D00AC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6.1]</w:t>
            </w:r>
          </w:p>
        </w:tc>
      </w:tr>
      <w:tr w:rsidR="00697FCF" w:rsidRPr="00512DDE" w14:paraId="6363F95D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928A4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8EC58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FAF38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1BEDE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0.3]</w:t>
            </w:r>
          </w:p>
        </w:tc>
      </w:tr>
      <w:tr w:rsidR="00697FCF" w:rsidRPr="00512DDE" w14:paraId="7596482B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25B83" w14:textId="77777777" w:rsidR="00697FCF" w:rsidRPr="00512DDE" w:rsidRDefault="00697FCF" w:rsidP="007D6864">
            <w:pPr>
              <w:spacing w:line="240" w:lineRule="auto"/>
              <w:ind w:firstLineChars="100" w:firstLine="201"/>
              <w:rPr>
                <w:rFonts w:cs="Arial"/>
                <w:b/>
                <w:bCs/>
                <w:sz w:val="20"/>
                <w:szCs w:val="20"/>
              </w:rPr>
            </w:pPr>
            <w:r w:rsidRPr="00512DDE">
              <w:rPr>
                <w:rFonts w:cs="Arial"/>
                <w:b/>
                <w:bCs/>
                <w:sz w:val="20"/>
                <w:szCs w:val="20"/>
              </w:rPr>
              <w:t>AIS upper extremity, n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D6FFB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DBD49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36FD6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</w:tr>
      <w:tr w:rsidR="00697FCF" w:rsidRPr="00512DDE" w14:paraId="27696561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B9B40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FA304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DB635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3DC5B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57.1]</w:t>
            </w:r>
          </w:p>
        </w:tc>
      </w:tr>
      <w:tr w:rsidR="00697FCF" w:rsidRPr="00512DDE" w14:paraId="2A88B155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2F74F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6469A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F3E91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FF221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7.1]</w:t>
            </w:r>
          </w:p>
        </w:tc>
      </w:tr>
      <w:tr w:rsidR="00697FCF" w:rsidRPr="00512DDE" w14:paraId="15944BE3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7DF72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402E4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F9C94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692A3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34.9]</w:t>
            </w:r>
          </w:p>
        </w:tc>
      </w:tr>
      <w:tr w:rsidR="00697FCF" w:rsidRPr="00512DDE" w14:paraId="498C5FC5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00C24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EC89F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36C3B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BDF90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1.0]</w:t>
            </w:r>
          </w:p>
        </w:tc>
      </w:tr>
      <w:tr w:rsidR="00697FCF" w:rsidRPr="00512DDE" w14:paraId="4A4EB7D1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2D4D8" w14:textId="77777777" w:rsidR="00697FCF" w:rsidRPr="00512DDE" w:rsidRDefault="00697FCF" w:rsidP="007D6864">
            <w:pPr>
              <w:spacing w:line="240" w:lineRule="auto"/>
              <w:ind w:firstLineChars="100" w:firstLine="201"/>
              <w:rPr>
                <w:rFonts w:cs="Arial"/>
                <w:b/>
                <w:bCs/>
                <w:sz w:val="20"/>
                <w:szCs w:val="20"/>
              </w:rPr>
            </w:pPr>
            <w:r w:rsidRPr="00512DDE">
              <w:rPr>
                <w:rFonts w:cs="Arial"/>
                <w:b/>
                <w:bCs/>
                <w:sz w:val="20"/>
                <w:szCs w:val="20"/>
              </w:rPr>
              <w:t>AIS lower extremity (excl. pelvis), n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C38DD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E3A53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032EF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</w:tr>
      <w:tr w:rsidR="00697FCF" w:rsidRPr="00512DDE" w14:paraId="60450F68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EA138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BC873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594DB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C6E6C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71.5]</w:t>
            </w:r>
          </w:p>
        </w:tc>
      </w:tr>
      <w:tr w:rsidR="00697FCF" w:rsidRPr="00512DDE" w14:paraId="0192C6F2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CF161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505F4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25B2D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098CD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7.7]</w:t>
            </w:r>
          </w:p>
        </w:tc>
      </w:tr>
      <w:tr w:rsidR="00697FCF" w:rsidRPr="00512DDE" w14:paraId="0D95F171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6D68D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1D89C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FA193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67A7D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8.7]</w:t>
            </w:r>
          </w:p>
        </w:tc>
      </w:tr>
      <w:tr w:rsidR="00697FCF" w:rsidRPr="00512DDE" w14:paraId="6AC99687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C4255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99F42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F5B6E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34422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11.9]</w:t>
            </w:r>
          </w:p>
        </w:tc>
      </w:tr>
      <w:tr w:rsidR="00697FCF" w:rsidRPr="00512DDE" w14:paraId="1E347D21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0B280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CC345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C280E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94978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0.3]</w:t>
            </w:r>
          </w:p>
        </w:tc>
      </w:tr>
      <w:tr w:rsidR="00697FCF" w:rsidRPr="00512DDE" w14:paraId="6AE3E22F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10A44" w14:textId="77777777" w:rsidR="00697FCF" w:rsidRPr="00512DDE" w:rsidRDefault="00697FCF" w:rsidP="007D6864">
            <w:pPr>
              <w:spacing w:line="240" w:lineRule="auto"/>
              <w:ind w:firstLineChars="100" w:firstLine="201"/>
              <w:rPr>
                <w:rFonts w:cs="Arial"/>
                <w:b/>
                <w:bCs/>
                <w:sz w:val="20"/>
                <w:szCs w:val="20"/>
              </w:rPr>
            </w:pPr>
            <w:r w:rsidRPr="00512DDE">
              <w:rPr>
                <w:rFonts w:cs="Arial"/>
                <w:b/>
                <w:bCs/>
                <w:sz w:val="20"/>
                <w:szCs w:val="20"/>
              </w:rPr>
              <w:t>AIS pelvis only, n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3C425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8996E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2F092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</w:tr>
      <w:tr w:rsidR="00697FCF" w:rsidRPr="00512DDE" w14:paraId="3109F291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91A69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7195E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50238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2D45E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83.0]</w:t>
            </w:r>
          </w:p>
        </w:tc>
      </w:tr>
      <w:tr w:rsidR="00697FCF" w:rsidRPr="00512DDE" w14:paraId="46228AE0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B650A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00B98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9B3B0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F4F50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4.5]</w:t>
            </w:r>
          </w:p>
        </w:tc>
      </w:tr>
      <w:tr w:rsidR="00697FCF" w:rsidRPr="00512DDE" w14:paraId="37CEA9A5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692E9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EBED2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B77BF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DC515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2.9]</w:t>
            </w:r>
          </w:p>
        </w:tc>
      </w:tr>
      <w:tr w:rsidR="00697FCF" w:rsidRPr="00512DDE" w14:paraId="70187C07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EF1E4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26E3B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B7BF7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F84DB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7.1]</w:t>
            </w:r>
          </w:p>
        </w:tc>
      </w:tr>
      <w:tr w:rsidR="00697FCF" w:rsidRPr="00512DDE" w14:paraId="6EDE1CE3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B1AC4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EC5B8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3E8B4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31875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2.6]</w:t>
            </w:r>
          </w:p>
        </w:tc>
      </w:tr>
      <w:tr w:rsidR="00697FCF" w:rsidRPr="00512DDE" w14:paraId="79B7DB4A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72F3E" w14:textId="77777777" w:rsidR="00697FCF" w:rsidRPr="00512DDE" w:rsidRDefault="00697FCF" w:rsidP="007D6864">
            <w:pPr>
              <w:spacing w:line="240" w:lineRule="auto"/>
              <w:ind w:firstLineChars="100" w:firstLine="201"/>
              <w:rPr>
                <w:rFonts w:cs="Arial"/>
                <w:b/>
                <w:bCs/>
                <w:sz w:val="20"/>
                <w:szCs w:val="20"/>
              </w:rPr>
            </w:pPr>
            <w:r w:rsidRPr="00512DDE">
              <w:rPr>
                <w:rFonts w:cs="Arial"/>
                <w:b/>
                <w:bCs/>
                <w:sz w:val="20"/>
                <w:szCs w:val="20"/>
              </w:rPr>
              <w:t>AIS lower extremity (incl. pelvis), n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C4440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32636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DD317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</w:tr>
      <w:tr w:rsidR="00697FCF" w:rsidRPr="00512DDE" w14:paraId="6D1BC357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4A018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E7616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4FAC4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503B3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63.5]</w:t>
            </w:r>
          </w:p>
        </w:tc>
      </w:tr>
      <w:tr w:rsidR="00697FCF" w:rsidRPr="00512DDE" w14:paraId="4B518D20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1CE39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15704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42D63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E0F65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5.8]</w:t>
            </w:r>
          </w:p>
        </w:tc>
      </w:tr>
      <w:tr w:rsidR="00697FCF" w:rsidRPr="00512DDE" w14:paraId="71E151F4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FF2FF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9E978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E6959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C637C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9.0]</w:t>
            </w:r>
          </w:p>
        </w:tc>
      </w:tr>
      <w:tr w:rsidR="00697FCF" w:rsidRPr="00512DDE" w14:paraId="6928E0EF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1E989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91C31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B3B2C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9E9BD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11.9]</w:t>
            </w:r>
          </w:p>
        </w:tc>
      </w:tr>
      <w:tr w:rsidR="00697FCF" w:rsidRPr="00512DDE" w14:paraId="5949BF3B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A1287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5BFDA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DDCDF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F2636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7.4]</w:t>
            </w:r>
          </w:p>
        </w:tc>
      </w:tr>
      <w:tr w:rsidR="00697FCF" w:rsidRPr="00512DDE" w14:paraId="091C2B89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A1D8F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D0311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B706D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4E9DA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2.6]</w:t>
            </w:r>
          </w:p>
        </w:tc>
      </w:tr>
      <w:tr w:rsidR="00697FCF" w:rsidRPr="00512DDE" w14:paraId="7E68B576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EEA5C" w14:textId="77777777" w:rsidR="00697FCF" w:rsidRPr="00512DDE" w:rsidRDefault="00697FCF" w:rsidP="007D6864">
            <w:pPr>
              <w:spacing w:line="240" w:lineRule="auto"/>
              <w:ind w:firstLineChars="100" w:firstLine="201"/>
              <w:rPr>
                <w:rFonts w:cs="Arial"/>
                <w:b/>
                <w:bCs/>
                <w:sz w:val="20"/>
                <w:szCs w:val="20"/>
              </w:rPr>
            </w:pPr>
            <w:r w:rsidRPr="00512DDE">
              <w:rPr>
                <w:rFonts w:cs="Arial"/>
                <w:b/>
                <w:bCs/>
                <w:sz w:val="20"/>
                <w:szCs w:val="20"/>
              </w:rPr>
              <w:t>AIS external, n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178C0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259D5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D126E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</w:tr>
      <w:tr w:rsidR="00697FCF" w:rsidRPr="00512DDE" w14:paraId="4CBE57DA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67637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1E9AF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E9FEA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9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99678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92.9]</w:t>
            </w:r>
          </w:p>
        </w:tc>
      </w:tr>
      <w:tr w:rsidR="00697FCF" w:rsidRPr="00512DDE" w14:paraId="501CB0DB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D3384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E2950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3E484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25891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6.7]</w:t>
            </w:r>
          </w:p>
        </w:tc>
      </w:tr>
      <w:tr w:rsidR="00697FCF" w:rsidRPr="00512DDE" w14:paraId="0AFC90C4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996E6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EF17D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30CAB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9E82B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0.3]</w:t>
            </w:r>
          </w:p>
        </w:tc>
      </w:tr>
      <w:tr w:rsidR="00697FCF" w:rsidRPr="00512DDE" w14:paraId="074DB8B2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64A6C33" w14:textId="77777777" w:rsidR="00697FCF" w:rsidRPr="00512DDE" w:rsidRDefault="00697FCF" w:rsidP="007D6864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COHORT AND CLINICAL CHARACTERISTICS 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0258E75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BD7059A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2FEE2C1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</w:tr>
      <w:tr w:rsidR="00697FCF" w:rsidRPr="00512DDE" w14:paraId="4632C36F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32915" w14:textId="77777777" w:rsidR="00697FCF" w:rsidRPr="00512DDE" w:rsidRDefault="00697FCF" w:rsidP="007D6864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Age</w:t>
            </w:r>
            <w:r w:rsidRPr="007730F1">
              <w:rPr>
                <w:rFonts w:cs="Arial"/>
                <w:sz w:val="20"/>
                <w:szCs w:val="20"/>
                <w:lang w:val="de-CH"/>
              </w:rPr>
              <w:t xml:space="preserve"> </w:t>
            </w:r>
            <w:r w:rsidRPr="00512DDE">
              <w:rPr>
                <w:rFonts w:cs="Arial"/>
                <w:sz w:val="20"/>
                <w:szCs w:val="20"/>
              </w:rPr>
              <w:t>&gt;65</w:t>
            </w:r>
            <w:r w:rsidRPr="007730F1">
              <w:rPr>
                <w:rFonts w:cs="Arial"/>
                <w:sz w:val="20"/>
                <w:szCs w:val="20"/>
                <w:lang w:val="de-CH"/>
              </w:rPr>
              <w:t xml:space="preserve"> </w:t>
            </w:r>
            <w:r w:rsidRPr="00512DDE">
              <w:rPr>
                <w:rFonts w:cs="Arial"/>
                <w:sz w:val="20"/>
                <w:szCs w:val="20"/>
              </w:rPr>
              <w:t>y</w:t>
            </w:r>
            <w:proofErr w:type="spellStart"/>
            <w:r w:rsidRPr="007730F1">
              <w:rPr>
                <w:rFonts w:cs="Arial"/>
                <w:sz w:val="20"/>
                <w:szCs w:val="20"/>
                <w:lang w:val="de-CH"/>
              </w:rPr>
              <w:t>ears</w:t>
            </w:r>
            <w:proofErr w:type="spellEnd"/>
            <w:r w:rsidRPr="00512DDE">
              <w:rPr>
                <w:rFonts w:cs="Arial"/>
                <w:sz w:val="20"/>
                <w:szCs w:val="20"/>
              </w:rPr>
              <w:t>, n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BDFBD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32D67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9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196CB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28.8]</w:t>
            </w:r>
          </w:p>
        </w:tc>
      </w:tr>
      <w:tr w:rsidR="00697FCF" w:rsidRPr="00512DDE" w14:paraId="172A68CE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0636D" w14:textId="77777777" w:rsidR="00697FCF" w:rsidRPr="00512DDE" w:rsidRDefault="00697FCF" w:rsidP="007D6864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Gender, n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307DD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19D21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5A793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</w:tr>
      <w:tr w:rsidR="00697FCF" w:rsidRPr="00512DDE" w14:paraId="59EFB3CE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3555E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EC946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C38E6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FD1C7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77.2]</w:t>
            </w:r>
          </w:p>
        </w:tc>
      </w:tr>
      <w:tr w:rsidR="00697FCF" w:rsidRPr="00512DDE" w14:paraId="79F2BC2C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1D0FB" w14:textId="77777777" w:rsidR="00697FCF" w:rsidRPr="00512DDE" w:rsidRDefault="00697FCF" w:rsidP="007D6864">
            <w:pPr>
              <w:spacing w:line="240" w:lineRule="auto"/>
              <w:ind w:firstLineChars="200" w:firstLine="4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B23A6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35173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880D2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22.8]</w:t>
            </w:r>
          </w:p>
        </w:tc>
      </w:tr>
      <w:tr w:rsidR="00697FCF" w:rsidRPr="00512DDE" w14:paraId="5D6EE00F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9D38D" w14:textId="77777777" w:rsidR="00697FCF" w:rsidRPr="00512DDE" w:rsidRDefault="00697FCF" w:rsidP="007D6864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NACA score, mean (SD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5B3E6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332C7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de-CH"/>
              </w:rPr>
            </w:pPr>
            <w:r w:rsidRPr="00512DDE">
              <w:rPr>
                <w:rFonts w:cs="Arial"/>
                <w:sz w:val="20"/>
                <w:szCs w:val="20"/>
              </w:rPr>
              <w:t>4.</w:t>
            </w:r>
            <w:r w:rsidRPr="00512DDE">
              <w:rPr>
                <w:rFonts w:cs="Arial"/>
                <w:sz w:val="20"/>
                <w:szCs w:val="20"/>
                <w:lang w:val="de-CH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FED49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</w:t>
            </w:r>
            <w:r w:rsidRPr="00512DDE">
              <w:rPr>
                <w:rFonts w:cs="Arial"/>
                <w:sz w:val="20"/>
                <w:szCs w:val="20"/>
                <w:lang w:val="de-CH"/>
              </w:rPr>
              <w:t>0</w:t>
            </w:r>
            <w:r w:rsidRPr="00512DDE">
              <w:rPr>
                <w:rFonts w:cs="Arial"/>
                <w:sz w:val="20"/>
                <w:szCs w:val="20"/>
              </w:rPr>
              <w:t>.6]</w:t>
            </w:r>
          </w:p>
        </w:tc>
      </w:tr>
      <w:tr w:rsidR="00697FCF" w:rsidRPr="00512DDE" w14:paraId="40A9BD8E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697CA" w14:textId="77777777" w:rsidR="00697FCF" w:rsidRPr="00512DDE" w:rsidRDefault="00697FCF" w:rsidP="007D6864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 xml:space="preserve">GCS, </w:t>
            </w:r>
            <w:r>
              <w:rPr>
                <w:rFonts w:cs="Arial"/>
                <w:sz w:val="20"/>
                <w:szCs w:val="20"/>
              </w:rPr>
              <w:t xml:space="preserve">median </w:t>
            </w:r>
            <w:r w:rsidRPr="00512DDE">
              <w:rPr>
                <w:rFonts w:cs="Arial"/>
                <w:sz w:val="20"/>
                <w:szCs w:val="20"/>
              </w:rPr>
              <w:t>(IQR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9C8EC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DC379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0F813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7; 15]</w:t>
            </w:r>
          </w:p>
        </w:tc>
      </w:tr>
      <w:tr w:rsidR="00697FCF" w:rsidRPr="00512DDE" w14:paraId="30462F72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9C375" w14:textId="77777777" w:rsidR="00697FCF" w:rsidRPr="00512DDE" w:rsidRDefault="00697FCF" w:rsidP="007D6864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 xml:space="preserve">GCS 1st, </w:t>
            </w:r>
            <w:r>
              <w:rPr>
                <w:rFonts w:cs="Arial"/>
                <w:sz w:val="20"/>
                <w:szCs w:val="20"/>
              </w:rPr>
              <w:t>prehospital</w:t>
            </w:r>
            <w:r w:rsidRPr="00512DDE">
              <w:rPr>
                <w:rFonts w:cs="Arial"/>
                <w:sz w:val="20"/>
                <w:szCs w:val="20"/>
              </w:rPr>
              <w:t xml:space="preserve"> &lt;9, n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C354D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57D9F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134DF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29.2]</w:t>
            </w:r>
          </w:p>
        </w:tc>
      </w:tr>
      <w:tr w:rsidR="00697FCF" w:rsidRPr="00512DDE" w14:paraId="15A2DE98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6F97D" w14:textId="77777777" w:rsidR="00697FCF" w:rsidRPr="00512DDE" w:rsidRDefault="00697FCF" w:rsidP="007D6864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 xml:space="preserve">HR 1st, </w:t>
            </w:r>
            <w:r>
              <w:rPr>
                <w:rFonts w:cs="Arial"/>
                <w:sz w:val="20"/>
                <w:szCs w:val="20"/>
              </w:rPr>
              <w:t>prehospital</w:t>
            </w:r>
            <w:r w:rsidRPr="00512DDE">
              <w:rPr>
                <w:rFonts w:cs="Arial"/>
                <w:sz w:val="20"/>
                <w:szCs w:val="20"/>
              </w:rPr>
              <w:t xml:space="preserve"> [bpm], </w:t>
            </w:r>
            <w:r>
              <w:rPr>
                <w:rFonts w:cs="Arial"/>
                <w:sz w:val="20"/>
                <w:szCs w:val="20"/>
              </w:rPr>
              <w:t xml:space="preserve">median </w:t>
            </w:r>
            <w:r w:rsidRPr="00512DDE">
              <w:rPr>
                <w:rFonts w:cs="Arial"/>
                <w:sz w:val="20"/>
                <w:szCs w:val="20"/>
              </w:rPr>
              <w:t>(IQR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DF86B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9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FE9B4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56726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70; 103]</w:t>
            </w:r>
          </w:p>
        </w:tc>
      </w:tr>
      <w:tr w:rsidR="00697FCF" w:rsidRPr="00512DDE" w14:paraId="534792F1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23321" w14:textId="77777777" w:rsidR="00697FCF" w:rsidRPr="00512DDE" w:rsidRDefault="00697FCF" w:rsidP="007D6864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7730F1">
              <w:rPr>
                <w:rFonts w:cs="Arial"/>
                <w:sz w:val="20"/>
                <w:szCs w:val="20"/>
              </w:rPr>
              <w:t>HR</w:t>
            </w:r>
            <w:r w:rsidRPr="00512DDE">
              <w:rPr>
                <w:rFonts w:cs="Arial"/>
                <w:sz w:val="20"/>
                <w:szCs w:val="20"/>
              </w:rPr>
              <w:t xml:space="preserve"> 1st, </w:t>
            </w:r>
            <w:r>
              <w:rPr>
                <w:rFonts w:cs="Arial"/>
                <w:sz w:val="20"/>
                <w:szCs w:val="20"/>
              </w:rPr>
              <w:t>prehospital</w:t>
            </w:r>
            <w:r w:rsidRPr="00512DDE">
              <w:rPr>
                <w:rFonts w:cs="Arial"/>
                <w:sz w:val="20"/>
                <w:szCs w:val="20"/>
              </w:rPr>
              <w:t xml:space="preserve"> &gt;120/min, n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03E86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9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B63BB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E00F5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6.1]</w:t>
            </w:r>
          </w:p>
        </w:tc>
      </w:tr>
      <w:tr w:rsidR="00697FCF" w:rsidRPr="00512DDE" w14:paraId="2941683F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CFC84" w14:textId="77777777" w:rsidR="00697FCF" w:rsidRPr="00512DDE" w:rsidRDefault="00697FCF" w:rsidP="007D6864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 xml:space="preserve">SBP 1st, </w:t>
            </w:r>
            <w:r>
              <w:rPr>
                <w:rFonts w:cs="Arial"/>
                <w:sz w:val="20"/>
                <w:szCs w:val="20"/>
              </w:rPr>
              <w:t>prehospital</w:t>
            </w:r>
            <w:r w:rsidRPr="00512DDE">
              <w:rPr>
                <w:rFonts w:cs="Arial"/>
                <w:sz w:val="20"/>
                <w:szCs w:val="20"/>
              </w:rPr>
              <w:t xml:space="preserve"> [mmHg], mean (SD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05367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5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C9592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1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2E53E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29.0]</w:t>
            </w:r>
          </w:p>
        </w:tc>
      </w:tr>
      <w:tr w:rsidR="00697FCF" w:rsidRPr="00512DDE" w14:paraId="70682486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901DE" w14:textId="77777777" w:rsidR="00697FCF" w:rsidRPr="00512DDE" w:rsidRDefault="00697FCF" w:rsidP="007D6864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 xml:space="preserve">SBP 1st, </w:t>
            </w:r>
            <w:r>
              <w:rPr>
                <w:rFonts w:cs="Arial"/>
                <w:sz w:val="20"/>
                <w:szCs w:val="20"/>
              </w:rPr>
              <w:t>prehospital</w:t>
            </w:r>
            <w:r w:rsidRPr="00512DDE">
              <w:rPr>
                <w:rFonts w:cs="Arial"/>
                <w:sz w:val="20"/>
                <w:szCs w:val="20"/>
              </w:rPr>
              <w:t xml:space="preserve"> &lt;100mmHg, n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97858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5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A8184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76B9D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15.0]</w:t>
            </w:r>
          </w:p>
        </w:tc>
      </w:tr>
      <w:tr w:rsidR="00697FCF" w:rsidRPr="00512DDE" w14:paraId="108682CF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E1540" w14:textId="77777777" w:rsidR="00697FCF" w:rsidRPr="00512DDE" w:rsidRDefault="00697FCF" w:rsidP="007D6864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 xml:space="preserve">SpO2 1st, </w:t>
            </w:r>
            <w:r>
              <w:rPr>
                <w:rFonts w:cs="Arial"/>
                <w:sz w:val="20"/>
                <w:szCs w:val="20"/>
              </w:rPr>
              <w:t>prehospital</w:t>
            </w:r>
            <w:r w:rsidRPr="00512DDE">
              <w:rPr>
                <w:rFonts w:cs="Arial"/>
                <w:sz w:val="20"/>
                <w:szCs w:val="20"/>
              </w:rPr>
              <w:t xml:space="preserve"> [%], </w:t>
            </w:r>
            <w:r>
              <w:rPr>
                <w:rFonts w:cs="Arial"/>
                <w:sz w:val="20"/>
                <w:szCs w:val="20"/>
              </w:rPr>
              <w:t xml:space="preserve">median </w:t>
            </w:r>
            <w:r w:rsidRPr="00512DDE">
              <w:rPr>
                <w:rFonts w:cs="Arial"/>
                <w:sz w:val="20"/>
                <w:szCs w:val="20"/>
              </w:rPr>
              <w:t>(IQR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219BB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8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200D5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6ECC8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91; 98]</w:t>
            </w:r>
          </w:p>
        </w:tc>
      </w:tr>
      <w:tr w:rsidR="00697FCF" w:rsidRPr="00512DDE" w14:paraId="75945F2C" w14:textId="77777777" w:rsidTr="007D6864">
        <w:trPr>
          <w:gridAfter w:val="1"/>
          <w:wAfter w:w="470" w:type="dxa"/>
          <w:trHeight w:val="227"/>
        </w:trPr>
        <w:tc>
          <w:tcPr>
            <w:tcW w:w="4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503FD" w14:textId="77777777" w:rsidR="00697FCF" w:rsidRPr="00512DDE" w:rsidRDefault="00697FCF" w:rsidP="007D6864">
            <w:pPr>
              <w:spacing w:line="240" w:lineRule="auto"/>
              <w:ind w:firstLineChars="100" w:firstLine="200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 xml:space="preserve">SpO2 1st, </w:t>
            </w:r>
            <w:r>
              <w:rPr>
                <w:rFonts w:cs="Arial"/>
                <w:sz w:val="20"/>
                <w:szCs w:val="20"/>
              </w:rPr>
              <w:t>prehospital</w:t>
            </w:r>
            <w:r w:rsidRPr="00512DDE">
              <w:rPr>
                <w:rFonts w:cs="Arial"/>
                <w:sz w:val="20"/>
                <w:szCs w:val="20"/>
              </w:rPr>
              <w:t xml:space="preserve"> &lt;90%, n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6AAA5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28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D5C73" w14:textId="77777777" w:rsidR="00697FCF" w:rsidRPr="00512DDE" w:rsidRDefault="00697FCF" w:rsidP="007D6864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07FD2" w14:textId="77777777" w:rsidR="00697FCF" w:rsidRPr="00512DDE" w:rsidRDefault="00697FCF" w:rsidP="007D686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12DDE">
              <w:rPr>
                <w:rFonts w:cs="Arial"/>
                <w:sz w:val="20"/>
                <w:szCs w:val="20"/>
              </w:rPr>
              <w:t>[15.8]</w:t>
            </w:r>
          </w:p>
        </w:tc>
      </w:tr>
    </w:tbl>
    <w:p w14:paraId="25398EB5" w14:textId="77777777" w:rsidR="0062793D" w:rsidRPr="00697FCF" w:rsidRDefault="0062793D" w:rsidP="00697FCF"/>
    <w:sectPr w:rsidR="0062793D" w:rsidRPr="00697F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FCF"/>
    <w:rsid w:val="0062793D"/>
    <w:rsid w:val="00697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E3D83"/>
  <w15:chartTrackingRefBased/>
  <w15:docId w15:val="{1E765B2D-2F18-43F5-A6C9-3686A0F45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FCF"/>
    <w:pPr>
      <w:spacing w:after="0" w:line="480" w:lineRule="auto"/>
    </w:pPr>
    <w:rPr>
      <w:rFonts w:ascii="Arial" w:eastAsia="Times New Roman" w:hAnsi="Arial" w:cs="Times New Roman"/>
      <w:kern w:val="0"/>
      <w:szCs w:val="24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7FCF"/>
    <w:pPr>
      <w:keepNext/>
      <w:keepLines/>
      <w:spacing w:before="240"/>
      <w:outlineLvl w:val="2"/>
    </w:pPr>
    <w:rPr>
      <w:rFonts w:eastAsiaTheme="majorEastAsia" w:cstheme="majorBidi"/>
      <w:b/>
      <w:color w:val="000000" w:themeColor="text1"/>
      <w:sz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97FCF"/>
    <w:rPr>
      <w:rFonts w:ascii="Arial" w:eastAsiaTheme="majorEastAsia" w:hAnsi="Arial" w:cstheme="majorBidi"/>
      <w:b/>
      <w:color w:val="000000" w:themeColor="text1"/>
      <w:kern w:val="0"/>
      <w:sz w:val="26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3</Words>
  <Characters>2310</Characters>
  <Application>Microsoft Office Word</Application>
  <DocSecurity>0</DocSecurity>
  <Lines>55</Lines>
  <Paragraphs>20</Paragraphs>
  <ScaleCrop>false</ScaleCrop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Jakob</dc:creator>
  <cp:keywords/>
  <dc:description/>
  <cp:lastModifiedBy>Dominik Jakob</cp:lastModifiedBy>
  <cp:revision>1</cp:revision>
  <dcterms:created xsi:type="dcterms:W3CDTF">2024-02-10T14:39:00Z</dcterms:created>
  <dcterms:modified xsi:type="dcterms:W3CDTF">2024-02-10T14:41:00Z</dcterms:modified>
</cp:coreProperties>
</file>